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728BD" w14:textId="77777777" w:rsidR="00103DD2" w:rsidRDefault="00103DD2" w:rsidP="00103DD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7264">
        <w:rPr>
          <w:rFonts w:ascii="Times New Roman" w:hAnsi="Times New Roman" w:cs="Times New Roman"/>
          <w:b/>
          <w:sz w:val="24"/>
          <w:szCs w:val="24"/>
        </w:rPr>
        <w:t>Supplemental Table 1.</w:t>
      </w:r>
    </w:p>
    <w:p w14:paraId="23A28299" w14:textId="6B838B75" w:rsidR="00103DD2" w:rsidRPr="00413363" w:rsidRDefault="00103DD2" w:rsidP="00103DD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D11E6">
        <w:rPr>
          <w:rFonts w:ascii="Times New Roman" w:hAnsi="Times New Roman" w:cs="Times New Roman"/>
          <w:bCs/>
          <w:sz w:val="24"/>
          <w:szCs w:val="24"/>
        </w:rPr>
        <w:t>Reference values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scores</w:t>
      </w:r>
      <w:r w:rsidRPr="008D11E6">
        <w:rPr>
          <w:rFonts w:ascii="Times New Roman" w:hAnsi="Times New Roman" w:cs="Times New Roman"/>
          <w:bCs/>
          <w:sz w:val="24"/>
          <w:szCs w:val="24"/>
        </w:rPr>
        <w:t xml:space="preserve"> of evaluated </w:t>
      </w:r>
      <w:r w:rsidR="000C006D">
        <w:rPr>
          <w:rFonts w:ascii="Times New Roman" w:hAnsi="Times New Roman" w:cs="Times New Roman"/>
          <w:bCs/>
          <w:sz w:val="24"/>
          <w:szCs w:val="24"/>
        </w:rPr>
        <w:t>indices</w:t>
      </w:r>
      <w:r w:rsidRPr="0006566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aboratory and other clinically significant parameters</w:t>
      </w:r>
    </w:p>
    <w:tbl>
      <w:tblPr>
        <w:tblW w:w="97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5490"/>
      </w:tblGrid>
      <w:tr w:rsidR="002A0683" w14:paraId="39003264" w14:textId="77777777" w:rsidTr="00271F4E">
        <w:trPr>
          <w:trHeight w:val="427"/>
          <w:jc w:val="center"/>
        </w:trPr>
        <w:tc>
          <w:tcPr>
            <w:tcW w:w="9715" w:type="dxa"/>
            <w:gridSpan w:val="2"/>
            <w:vAlign w:val="center"/>
          </w:tcPr>
          <w:p w14:paraId="4F0975FC" w14:textId="77629740" w:rsidR="002A0683" w:rsidRDefault="002A068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ody mass index (BMI, kg/m</w:t>
            </w:r>
            <w:r w:rsidRPr="002A068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A0683" w:rsidRPr="005A53A2" w14:paraId="2B1BD1AD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579A0B1B" w14:textId="6B1E06CE" w:rsidR="002A0683" w:rsidRPr="00EC2EA8" w:rsidRDefault="002A068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5490" w:type="dxa"/>
            <w:vAlign w:val="center"/>
          </w:tcPr>
          <w:p w14:paraId="4BA8F069" w14:textId="796462EC" w:rsidR="002A0683" w:rsidRPr="005A53A2" w:rsidRDefault="002A068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8.5</w:t>
            </w:r>
          </w:p>
        </w:tc>
      </w:tr>
      <w:tr w:rsidR="002A0683" w:rsidRPr="005A53A2" w14:paraId="6199D927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6547920B" w14:textId="79F7F342" w:rsidR="002A0683" w:rsidRPr="002E4306" w:rsidRDefault="002A068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range</w:t>
            </w:r>
          </w:p>
        </w:tc>
        <w:tc>
          <w:tcPr>
            <w:tcW w:w="5490" w:type="dxa"/>
            <w:vAlign w:val="center"/>
          </w:tcPr>
          <w:p w14:paraId="05BA92AE" w14:textId="3C0B675C" w:rsidR="002A0683" w:rsidRPr="005A53A2" w:rsidRDefault="002A068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-24.9</w:t>
            </w:r>
          </w:p>
        </w:tc>
      </w:tr>
      <w:tr w:rsidR="002A0683" w:rsidRPr="005A53A2" w14:paraId="1EF735F4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662C92FE" w14:textId="7911C148" w:rsidR="002A0683" w:rsidRPr="00EC2EA8" w:rsidRDefault="002A068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5490" w:type="dxa"/>
            <w:vAlign w:val="center"/>
          </w:tcPr>
          <w:p w14:paraId="571014B5" w14:textId="071308B6" w:rsidR="002A0683" w:rsidRPr="005A53A2" w:rsidRDefault="002A068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29.9</w:t>
            </w:r>
          </w:p>
        </w:tc>
      </w:tr>
      <w:tr w:rsidR="002A0683" w:rsidRPr="005A53A2" w14:paraId="2D003AE3" w14:textId="77777777" w:rsidTr="00271F4E">
        <w:trPr>
          <w:trHeight w:val="371"/>
          <w:jc w:val="center"/>
        </w:trPr>
        <w:tc>
          <w:tcPr>
            <w:tcW w:w="4225" w:type="dxa"/>
            <w:vAlign w:val="center"/>
          </w:tcPr>
          <w:p w14:paraId="0CDD8F16" w14:textId="3930D0CE" w:rsidR="002A0683" w:rsidRPr="00EC2EA8" w:rsidRDefault="002A068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5490" w:type="dxa"/>
            <w:vAlign w:val="center"/>
          </w:tcPr>
          <w:p w14:paraId="2AC6F05F" w14:textId="4E3EBC16" w:rsidR="002A0683" w:rsidRPr="005A53A2" w:rsidRDefault="002A068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≥</w:t>
            </w:r>
            <w:r>
              <w:rPr>
                <w:rFonts w:ascii="Times New Roman" w:hAnsi="Times New Roman" w:cs="Times New Roman"/>
              </w:rPr>
              <w:t>30</w:t>
            </w:r>
            <w:r w:rsidR="00B033F3">
              <w:rPr>
                <w:rFonts w:ascii="Times New Roman" w:hAnsi="Times New Roman" w:cs="Times New Roman"/>
              </w:rPr>
              <w:t>.0</w:t>
            </w:r>
          </w:p>
        </w:tc>
      </w:tr>
      <w:tr w:rsidR="002A0683" w:rsidRPr="005A53A2" w14:paraId="29B6FC56" w14:textId="77777777" w:rsidTr="00271F4E">
        <w:trPr>
          <w:trHeight w:val="363"/>
          <w:jc w:val="center"/>
        </w:trPr>
        <w:tc>
          <w:tcPr>
            <w:tcW w:w="4225" w:type="dxa"/>
            <w:vAlign w:val="center"/>
          </w:tcPr>
          <w:p w14:paraId="7CDFF027" w14:textId="20C74D2C" w:rsidR="002A0683" w:rsidRPr="00EC2EA8" w:rsidRDefault="00B033F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</w:t>
            </w:r>
          </w:p>
        </w:tc>
        <w:tc>
          <w:tcPr>
            <w:tcW w:w="5490" w:type="dxa"/>
            <w:vAlign w:val="center"/>
          </w:tcPr>
          <w:p w14:paraId="360CF244" w14:textId="66721198" w:rsidR="002A0683" w:rsidRPr="002A661B" w:rsidRDefault="00B033F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-34.9</w:t>
            </w:r>
          </w:p>
        </w:tc>
      </w:tr>
      <w:tr w:rsidR="002A0683" w:rsidRPr="005A53A2" w14:paraId="7F5E2F79" w14:textId="77777777" w:rsidTr="00271F4E">
        <w:trPr>
          <w:trHeight w:val="283"/>
          <w:jc w:val="center"/>
        </w:trPr>
        <w:tc>
          <w:tcPr>
            <w:tcW w:w="4225" w:type="dxa"/>
            <w:vAlign w:val="center"/>
          </w:tcPr>
          <w:p w14:paraId="6BFB3CB7" w14:textId="18E85EC3" w:rsidR="002A0683" w:rsidRPr="00EC2EA8" w:rsidRDefault="00B033F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I</w:t>
            </w:r>
          </w:p>
        </w:tc>
        <w:tc>
          <w:tcPr>
            <w:tcW w:w="5490" w:type="dxa"/>
            <w:vAlign w:val="center"/>
          </w:tcPr>
          <w:p w14:paraId="205531A4" w14:textId="77A9F5AB" w:rsidR="002A0683" w:rsidRPr="005A53A2" w:rsidRDefault="00B033F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-39.9</w:t>
            </w:r>
          </w:p>
        </w:tc>
      </w:tr>
      <w:tr w:rsidR="002A0683" w:rsidRPr="005A53A2" w14:paraId="39533A16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5B503F6C" w14:textId="25882726" w:rsidR="002A0683" w:rsidRPr="00EC2EA8" w:rsidRDefault="00B033F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II</w:t>
            </w:r>
          </w:p>
        </w:tc>
        <w:tc>
          <w:tcPr>
            <w:tcW w:w="5490" w:type="dxa"/>
            <w:vAlign w:val="center"/>
          </w:tcPr>
          <w:p w14:paraId="309E05DA" w14:textId="28A09DCE" w:rsidR="002A0683" w:rsidRPr="00B033F3" w:rsidRDefault="00B033F3" w:rsidP="00B161F9">
            <w:pPr>
              <w:jc w:val="center"/>
              <w:rPr>
                <w:rFonts w:ascii="Times New Roman" w:hAnsi="Times New Roman" w:cs="Times New Roman"/>
              </w:rPr>
            </w:pPr>
            <w:r w:rsidRPr="00B033F3">
              <w:rPr>
                <w:rFonts w:ascii="Times New Roman" w:hAnsi="Times New Roman" w:cs="Times New Roman"/>
              </w:rPr>
              <w:t>≥4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B033F3" w:rsidRPr="005A53A2" w14:paraId="173F1626" w14:textId="77777777" w:rsidTr="00271F4E">
        <w:trPr>
          <w:trHeight w:val="427"/>
          <w:jc w:val="center"/>
        </w:trPr>
        <w:tc>
          <w:tcPr>
            <w:tcW w:w="9715" w:type="dxa"/>
            <w:gridSpan w:val="2"/>
            <w:vAlign w:val="center"/>
          </w:tcPr>
          <w:p w14:paraId="0FE675BA" w14:textId="33D7437B" w:rsidR="00B033F3" w:rsidRPr="00B033F3" w:rsidRDefault="00B033F3" w:rsidP="00B033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33F3">
              <w:rPr>
                <w:rFonts w:ascii="Times New Roman" w:hAnsi="Times New Roman" w:cs="Times New Roman"/>
                <w:b/>
                <w:bCs/>
              </w:rPr>
              <w:t>Apnea-Hypopnea Index (AHI) scoring</w:t>
            </w:r>
          </w:p>
        </w:tc>
      </w:tr>
      <w:tr w:rsidR="002A0683" w:rsidRPr="005A53A2" w14:paraId="044EC584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6A415E68" w14:textId="17E00FFD" w:rsidR="002A0683" w:rsidRPr="00EC2EA8" w:rsidRDefault="00B033F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5490" w:type="dxa"/>
            <w:vAlign w:val="center"/>
          </w:tcPr>
          <w:p w14:paraId="68CFBB3B" w14:textId="5A274753" w:rsidR="002A0683" w:rsidRPr="005A53A2" w:rsidRDefault="00B033F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(no sleep apnea)</w:t>
            </w:r>
          </w:p>
        </w:tc>
      </w:tr>
      <w:tr w:rsidR="002A0683" w:rsidRPr="005A53A2" w14:paraId="21C6C1BF" w14:textId="77777777" w:rsidTr="00271F4E">
        <w:trPr>
          <w:trHeight w:val="415"/>
          <w:jc w:val="center"/>
        </w:trPr>
        <w:tc>
          <w:tcPr>
            <w:tcW w:w="4225" w:type="dxa"/>
            <w:vAlign w:val="center"/>
          </w:tcPr>
          <w:p w14:paraId="5CFC0ED3" w14:textId="09D22299" w:rsidR="002A0683" w:rsidRPr="00EC2EA8" w:rsidRDefault="003B392E" w:rsidP="004B7512">
            <w:pPr>
              <w:jc w:val="center"/>
              <w:rPr>
                <w:rFonts w:ascii="Times New Roman" w:hAnsi="Times New Roman" w:cs="Times New Roman"/>
              </w:rPr>
            </w:pPr>
            <w:r w:rsidRPr="00B033F3">
              <w:rPr>
                <w:rFonts w:ascii="Times New Roman" w:hAnsi="Times New Roman" w:cs="Times New Roman"/>
              </w:rPr>
              <w:t>≥</w:t>
            </w:r>
            <w:r w:rsidR="00B033F3">
              <w:rPr>
                <w:rFonts w:ascii="Times New Roman" w:hAnsi="Times New Roman" w:cs="Times New Roman"/>
              </w:rPr>
              <w:t>5-14</w:t>
            </w:r>
          </w:p>
        </w:tc>
        <w:tc>
          <w:tcPr>
            <w:tcW w:w="5490" w:type="dxa"/>
            <w:vAlign w:val="center"/>
          </w:tcPr>
          <w:p w14:paraId="4CD1A57E" w14:textId="6F15CDEA" w:rsidR="002A0683" w:rsidRPr="005A53A2" w:rsidRDefault="00B033F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sleep apnea</w:t>
            </w:r>
          </w:p>
        </w:tc>
      </w:tr>
      <w:tr w:rsidR="002A0683" w:rsidRPr="001B2B77" w14:paraId="79609BD8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6103703C" w14:textId="5D85F836" w:rsidR="002A0683" w:rsidRPr="00793EBB" w:rsidRDefault="00B033F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9</w:t>
            </w:r>
          </w:p>
        </w:tc>
        <w:tc>
          <w:tcPr>
            <w:tcW w:w="5490" w:type="dxa"/>
            <w:vAlign w:val="center"/>
          </w:tcPr>
          <w:p w14:paraId="5BF5A24F" w14:textId="3243B06F" w:rsidR="002A0683" w:rsidRPr="001B2B77" w:rsidRDefault="00B033F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leep apnea</w:t>
            </w:r>
          </w:p>
        </w:tc>
      </w:tr>
      <w:tr w:rsidR="002A0683" w:rsidRPr="001B2B77" w14:paraId="42E8FF01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0A47A3EF" w14:textId="77900508" w:rsidR="002A0683" w:rsidRDefault="003B392E" w:rsidP="004B7512">
            <w:pPr>
              <w:jc w:val="center"/>
              <w:rPr>
                <w:rFonts w:ascii="Times New Roman" w:hAnsi="Times New Roman" w:cs="Times New Roman"/>
              </w:rPr>
            </w:pPr>
            <w:r w:rsidRPr="00B033F3">
              <w:rPr>
                <w:rFonts w:ascii="Times New Roman" w:hAnsi="Times New Roman" w:cs="Times New Roman"/>
              </w:rPr>
              <w:t>≥</w:t>
            </w:r>
            <w:r w:rsidR="00B033F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90" w:type="dxa"/>
            <w:vAlign w:val="center"/>
          </w:tcPr>
          <w:p w14:paraId="7968C20A" w14:textId="4C50BB4D" w:rsidR="002A0683" w:rsidRDefault="00B033F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sleep apnea</w:t>
            </w:r>
          </w:p>
        </w:tc>
      </w:tr>
      <w:tr w:rsidR="00774066" w:rsidRPr="001B2B77" w14:paraId="2B52E364" w14:textId="77777777" w:rsidTr="00271F4E">
        <w:trPr>
          <w:trHeight w:val="158"/>
          <w:jc w:val="center"/>
        </w:trPr>
        <w:tc>
          <w:tcPr>
            <w:tcW w:w="9715" w:type="dxa"/>
            <w:gridSpan w:val="2"/>
            <w:vAlign w:val="center"/>
          </w:tcPr>
          <w:p w14:paraId="65EC0A45" w14:textId="75B37896" w:rsidR="00774066" w:rsidRPr="00770B55" w:rsidRDefault="00774066" w:rsidP="00B161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0B55">
              <w:rPr>
                <w:rFonts w:ascii="Times New Roman" w:hAnsi="Times New Roman" w:cs="Times New Roman"/>
                <w:b/>
                <w:bCs/>
              </w:rPr>
              <w:t>Oxygen Desaturation Index (ODI) scoring</w:t>
            </w:r>
          </w:p>
        </w:tc>
      </w:tr>
      <w:tr w:rsidR="00770B55" w:rsidRPr="001B2B77" w14:paraId="30B2E2E3" w14:textId="729FF2A5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342CAB42" w14:textId="0D9BDDD9" w:rsidR="00770B55" w:rsidRDefault="00770B55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5490" w:type="dxa"/>
            <w:vAlign w:val="center"/>
          </w:tcPr>
          <w:p w14:paraId="7D2CA94F" w14:textId="47EF3205" w:rsidR="00770B55" w:rsidRDefault="00770B55" w:rsidP="00770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(no sleep apnea)</w:t>
            </w:r>
          </w:p>
        </w:tc>
      </w:tr>
      <w:tr w:rsidR="00770B55" w:rsidRPr="001B2B77" w14:paraId="70392C62" w14:textId="05432FC0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4B8609F7" w14:textId="2F9A77A5" w:rsidR="00770B55" w:rsidRDefault="00770B55" w:rsidP="004B7512">
            <w:pPr>
              <w:jc w:val="center"/>
              <w:rPr>
                <w:rFonts w:ascii="Times New Roman" w:hAnsi="Times New Roman" w:cs="Times New Roman"/>
              </w:rPr>
            </w:pPr>
            <w:r w:rsidRPr="00B033F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5-14</w:t>
            </w:r>
          </w:p>
        </w:tc>
        <w:tc>
          <w:tcPr>
            <w:tcW w:w="5490" w:type="dxa"/>
            <w:vAlign w:val="center"/>
          </w:tcPr>
          <w:p w14:paraId="7D8B95AA" w14:textId="5662003C" w:rsidR="00770B55" w:rsidRDefault="00770B55" w:rsidP="00770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sleep apnea</w:t>
            </w:r>
          </w:p>
        </w:tc>
      </w:tr>
      <w:tr w:rsidR="00770B55" w:rsidRPr="001B2B77" w14:paraId="71996D07" w14:textId="2C9196AD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7E6F031" w14:textId="53ECB60E" w:rsidR="00770B55" w:rsidRDefault="00770B55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9</w:t>
            </w:r>
          </w:p>
        </w:tc>
        <w:tc>
          <w:tcPr>
            <w:tcW w:w="5490" w:type="dxa"/>
            <w:vAlign w:val="center"/>
          </w:tcPr>
          <w:p w14:paraId="684E2776" w14:textId="5DD64F8A" w:rsidR="00770B55" w:rsidRDefault="00770B55" w:rsidP="00770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leep apnea</w:t>
            </w:r>
          </w:p>
        </w:tc>
      </w:tr>
      <w:tr w:rsidR="00770B55" w:rsidRPr="001B2B77" w14:paraId="4947499C" w14:textId="7C18DE6D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2CBC2795" w14:textId="3B110B02" w:rsidR="00770B55" w:rsidRDefault="00770B55" w:rsidP="004B7512">
            <w:pPr>
              <w:jc w:val="center"/>
              <w:rPr>
                <w:rFonts w:ascii="Times New Roman" w:hAnsi="Times New Roman" w:cs="Times New Roman"/>
              </w:rPr>
            </w:pPr>
            <w:r w:rsidRPr="00B033F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90" w:type="dxa"/>
            <w:vAlign w:val="center"/>
          </w:tcPr>
          <w:p w14:paraId="611A0131" w14:textId="4945DA01" w:rsidR="00770B55" w:rsidRDefault="00770B55" w:rsidP="00770B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sleep apnea</w:t>
            </w:r>
          </w:p>
        </w:tc>
      </w:tr>
      <w:tr w:rsidR="00770B55" w:rsidRPr="00770B55" w14:paraId="5387AC13" w14:textId="77777777" w:rsidTr="00271F4E">
        <w:trPr>
          <w:trHeight w:val="158"/>
          <w:jc w:val="center"/>
        </w:trPr>
        <w:tc>
          <w:tcPr>
            <w:tcW w:w="9715" w:type="dxa"/>
            <w:gridSpan w:val="2"/>
            <w:vAlign w:val="center"/>
          </w:tcPr>
          <w:p w14:paraId="72D7954D" w14:textId="48768C5D" w:rsidR="00770B55" w:rsidRPr="00770B55" w:rsidRDefault="00770B55" w:rsidP="00B161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pworth Sleepiness Scale</w:t>
            </w:r>
          </w:p>
        </w:tc>
      </w:tr>
      <w:tr w:rsidR="00770B55" w14:paraId="724F52CF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16E13BEE" w14:textId="1D8877F7" w:rsidR="00770B55" w:rsidRDefault="00770B55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5490" w:type="dxa"/>
            <w:vAlign w:val="center"/>
          </w:tcPr>
          <w:p w14:paraId="59C4E9EF" w14:textId="2F813372" w:rsidR="00770B55" w:rsidRDefault="00770B55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range</w:t>
            </w:r>
          </w:p>
        </w:tc>
      </w:tr>
      <w:tr w:rsidR="00770B55" w14:paraId="3399C270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6828B8FF" w14:textId="176EF7D4" w:rsidR="00770B55" w:rsidRDefault="00770B55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14</w:t>
            </w:r>
          </w:p>
        </w:tc>
        <w:tc>
          <w:tcPr>
            <w:tcW w:w="5490" w:type="dxa"/>
            <w:vAlign w:val="center"/>
          </w:tcPr>
          <w:p w14:paraId="7D4DFAC1" w14:textId="41232017" w:rsidR="00770B55" w:rsidRDefault="00770B55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sleepiness</w:t>
            </w:r>
          </w:p>
        </w:tc>
      </w:tr>
      <w:tr w:rsidR="00770B55" w14:paraId="2F924A1E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2CC51423" w14:textId="1726433B" w:rsidR="00770B55" w:rsidRDefault="00770B55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7</w:t>
            </w:r>
          </w:p>
        </w:tc>
        <w:tc>
          <w:tcPr>
            <w:tcW w:w="5490" w:type="dxa"/>
            <w:vAlign w:val="center"/>
          </w:tcPr>
          <w:p w14:paraId="1FA24734" w14:textId="502151B0" w:rsidR="00770B55" w:rsidRDefault="00770B55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leepiness</w:t>
            </w:r>
          </w:p>
        </w:tc>
      </w:tr>
      <w:tr w:rsidR="00770B55" w14:paraId="0ECF3C78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1A322B88" w14:textId="31EDDF4A" w:rsidR="00770B55" w:rsidRDefault="00770B55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5490" w:type="dxa"/>
            <w:vAlign w:val="center"/>
          </w:tcPr>
          <w:p w14:paraId="11BCB097" w14:textId="7BFC7EE0" w:rsidR="00770B55" w:rsidRDefault="00770B55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sleepiness</w:t>
            </w:r>
          </w:p>
        </w:tc>
      </w:tr>
      <w:tr w:rsidR="004B7512" w:rsidRPr="001B2B77" w14:paraId="004504D8" w14:textId="77777777" w:rsidTr="00271F4E">
        <w:trPr>
          <w:trHeight w:val="158"/>
          <w:jc w:val="center"/>
        </w:trPr>
        <w:tc>
          <w:tcPr>
            <w:tcW w:w="9715" w:type="dxa"/>
            <w:gridSpan w:val="2"/>
            <w:vAlign w:val="center"/>
          </w:tcPr>
          <w:p w14:paraId="4851AC1F" w14:textId="43F5CF7B" w:rsidR="004B7512" w:rsidRPr="004B7512" w:rsidRDefault="004B7512" w:rsidP="00770B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512">
              <w:rPr>
                <w:rFonts w:ascii="Times New Roman" w:hAnsi="Times New Roman" w:cs="Times New Roman"/>
                <w:b/>
                <w:bCs/>
              </w:rPr>
              <w:t>Reference values of laboratory parameters</w:t>
            </w:r>
          </w:p>
        </w:tc>
      </w:tr>
      <w:tr w:rsidR="004B7512" w:rsidRPr="001B2B77" w14:paraId="430705A4" w14:textId="77777777" w:rsidTr="00271F4E">
        <w:trPr>
          <w:trHeight w:val="158"/>
          <w:jc w:val="center"/>
        </w:trPr>
        <w:tc>
          <w:tcPr>
            <w:tcW w:w="9715" w:type="dxa"/>
            <w:gridSpan w:val="2"/>
            <w:vAlign w:val="center"/>
          </w:tcPr>
          <w:p w14:paraId="5096C4C1" w14:textId="0AA977F5" w:rsidR="004B7512" w:rsidRPr="004B7512" w:rsidRDefault="004B7512" w:rsidP="004B7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512">
              <w:rPr>
                <w:rFonts w:ascii="Times New Roman" w:hAnsi="Times New Roman" w:cs="Times New Roman"/>
                <w:b/>
                <w:bCs/>
              </w:rPr>
              <w:lastRenderedPageBreak/>
              <w:t>Biochemical parameters</w:t>
            </w:r>
          </w:p>
        </w:tc>
      </w:tr>
      <w:tr w:rsidR="004B7512" w:rsidRPr="001B2B77" w14:paraId="09A5F63D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628F71A0" w14:textId="6433426F" w:rsidR="004B7512" w:rsidRDefault="004B7512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5490" w:type="dxa"/>
            <w:vAlign w:val="center"/>
          </w:tcPr>
          <w:p w14:paraId="3406F306" w14:textId="7C6B56F0" w:rsidR="004B7512" w:rsidRDefault="008937EC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-8.1 mmol/L</w:t>
            </w:r>
          </w:p>
        </w:tc>
      </w:tr>
      <w:tr w:rsidR="004B7512" w:rsidRPr="001B2B77" w14:paraId="0394F635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0B2FE1FD" w14:textId="77A7200E" w:rsidR="004B7512" w:rsidRDefault="00C64116" w:rsidP="00C64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5490" w:type="dxa"/>
            <w:vAlign w:val="center"/>
          </w:tcPr>
          <w:p w14:paraId="46FD6EEB" w14:textId="6E990101" w:rsidR="004B7512" w:rsidRDefault="008937EC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-5.9 mmol/L</w:t>
            </w:r>
          </w:p>
        </w:tc>
      </w:tr>
      <w:tr w:rsidR="004B7512" w:rsidRPr="001B2B77" w14:paraId="6ECFBB30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0F339D13" w14:textId="6D1A433F" w:rsidR="004B7512" w:rsidRDefault="00C64116" w:rsidP="00C64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bilirubine</w:t>
            </w:r>
          </w:p>
        </w:tc>
        <w:tc>
          <w:tcPr>
            <w:tcW w:w="5490" w:type="dxa"/>
            <w:vAlign w:val="center"/>
          </w:tcPr>
          <w:p w14:paraId="4A1DA856" w14:textId="3DE8F34F" w:rsidR="004B7512" w:rsidRDefault="008937EC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21umol/L</w:t>
            </w:r>
          </w:p>
        </w:tc>
      </w:tr>
      <w:tr w:rsidR="004B7512" w:rsidRPr="001B2B77" w14:paraId="792A37FF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1B3780C0" w14:textId="2752E44D" w:rsidR="004B7512" w:rsidRDefault="00C64116" w:rsidP="00C64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nine transaminase (ALT)</w:t>
            </w:r>
          </w:p>
        </w:tc>
        <w:tc>
          <w:tcPr>
            <w:tcW w:w="5490" w:type="dxa"/>
            <w:vAlign w:val="center"/>
          </w:tcPr>
          <w:p w14:paraId="3B52F914" w14:textId="1A52483F" w:rsidR="004B7512" w:rsidRDefault="008937EC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41 U/L in men, up to 33 U/L in women</w:t>
            </w:r>
          </w:p>
        </w:tc>
      </w:tr>
      <w:tr w:rsidR="008937EC" w:rsidRPr="001B2B77" w14:paraId="6940E8C6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A9F64A1" w14:textId="6854B84B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tate transaminase (AST)</w:t>
            </w:r>
          </w:p>
        </w:tc>
        <w:tc>
          <w:tcPr>
            <w:tcW w:w="5490" w:type="dxa"/>
            <w:vAlign w:val="center"/>
          </w:tcPr>
          <w:p w14:paraId="2FE46D46" w14:textId="352B2AB3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40 U/L in men, up to 32 U/L in women</w:t>
            </w:r>
          </w:p>
        </w:tc>
      </w:tr>
      <w:tr w:rsidR="008937EC" w:rsidRPr="001B2B77" w14:paraId="09A66A1E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319DD02F" w14:textId="067AA03A" w:rsidR="008937EC" w:rsidRPr="00C64116" w:rsidRDefault="008937EC" w:rsidP="008937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4116">
              <w:rPr>
                <w:rFonts w:ascii="Times New Roman" w:hAnsi="Times New Roman" w:cs="Times New Roman"/>
                <w:bCs/>
                <w:szCs w:val="24"/>
              </w:rPr>
              <w:t>Lactate dehydrogenase</w:t>
            </w:r>
            <w:r>
              <w:rPr>
                <w:rFonts w:ascii="Times New Roman" w:hAnsi="Times New Roman" w:cs="Times New Roman"/>
                <w:bCs/>
                <w:szCs w:val="24"/>
              </w:rPr>
              <w:t xml:space="preserve"> (LDH)</w:t>
            </w:r>
          </w:p>
        </w:tc>
        <w:tc>
          <w:tcPr>
            <w:tcW w:w="5490" w:type="dxa"/>
            <w:vAlign w:val="center"/>
          </w:tcPr>
          <w:p w14:paraId="0E486063" w14:textId="2F403EED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.0-450.0 U/L in men, 270.0-428.0 U/L in women</w:t>
            </w:r>
          </w:p>
        </w:tc>
      </w:tr>
      <w:tr w:rsidR="008937EC" w:rsidRPr="001B2B77" w14:paraId="64D0E25F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E07CD00" w14:textId="2553B268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e kinase (CK)</w:t>
            </w:r>
          </w:p>
        </w:tc>
        <w:tc>
          <w:tcPr>
            <w:tcW w:w="5490" w:type="dxa"/>
            <w:vAlign w:val="center"/>
          </w:tcPr>
          <w:p w14:paraId="6C506F76" w14:textId="7242092B" w:rsidR="008937EC" w:rsidRDefault="00D3042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190 U/L in men, up to 170 U/L in women</w:t>
            </w:r>
          </w:p>
        </w:tc>
      </w:tr>
      <w:tr w:rsidR="008937EC" w:rsidRPr="001B2B77" w14:paraId="7549CDD6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AE4E6B9" w14:textId="3BE86635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G</w:t>
            </w:r>
            <w:r w:rsidRPr="00C64116">
              <w:rPr>
                <w:rFonts w:ascii="Times New Roman" w:hAnsi="Times New Roman" w:cs="Times New Roman"/>
                <w:bCs/>
                <w:szCs w:val="24"/>
              </w:rPr>
              <w:t>amma-glutamyltransferase (GGT)</w:t>
            </w:r>
          </w:p>
        </w:tc>
        <w:tc>
          <w:tcPr>
            <w:tcW w:w="5490" w:type="dxa"/>
            <w:vAlign w:val="center"/>
          </w:tcPr>
          <w:p w14:paraId="1A7428B1" w14:textId="3BC9E973" w:rsidR="008937EC" w:rsidRDefault="00D3042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-71.0 U/L in men, 6.0-42.0 U/L in women</w:t>
            </w:r>
          </w:p>
        </w:tc>
      </w:tr>
      <w:tr w:rsidR="008937EC" w:rsidRPr="001B2B77" w14:paraId="24B8044B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31E98D9C" w14:textId="0DEA0537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5490" w:type="dxa"/>
            <w:vAlign w:val="center"/>
          </w:tcPr>
          <w:p w14:paraId="67EA5B28" w14:textId="13606685" w:rsidR="008937EC" w:rsidRDefault="00D3042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-5.1 mmol/L</w:t>
            </w:r>
          </w:p>
        </w:tc>
      </w:tr>
      <w:tr w:rsidR="008937EC" w:rsidRPr="001B2B77" w14:paraId="4AA99A71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3FFCF26B" w14:textId="71594372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5490" w:type="dxa"/>
            <w:vAlign w:val="center"/>
          </w:tcPr>
          <w:p w14:paraId="65ECDB65" w14:textId="483F1F0C" w:rsidR="008937EC" w:rsidRDefault="00D3042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0-145.0 mmol/L</w:t>
            </w:r>
          </w:p>
        </w:tc>
      </w:tr>
      <w:tr w:rsidR="008937EC" w:rsidRPr="001B2B77" w14:paraId="31A19C14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4B7747F" w14:textId="617F380D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ide</w:t>
            </w:r>
          </w:p>
        </w:tc>
        <w:tc>
          <w:tcPr>
            <w:tcW w:w="5490" w:type="dxa"/>
            <w:vAlign w:val="center"/>
          </w:tcPr>
          <w:p w14:paraId="1CFD047B" w14:textId="221E6811" w:rsidR="008937EC" w:rsidRDefault="00D3042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-107.0 mmol/L</w:t>
            </w:r>
          </w:p>
        </w:tc>
      </w:tr>
      <w:tr w:rsidR="008937EC" w:rsidRPr="001B2B77" w14:paraId="5E99AB5F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3402044D" w14:textId="526AE1E7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ylase</w:t>
            </w:r>
          </w:p>
        </w:tc>
        <w:tc>
          <w:tcPr>
            <w:tcW w:w="5490" w:type="dxa"/>
            <w:vAlign w:val="center"/>
          </w:tcPr>
          <w:p w14:paraId="4C6BCCB9" w14:textId="2CFE03F3" w:rsidR="008937EC" w:rsidRDefault="00D3042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-100.0 mmol/L</w:t>
            </w:r>
          </w:p>
        </w:tc>
      </w:tr>
      <w:tr w:rsidR="008937EC" w:rsidRPr="001B2B77" w14:paraId="07D9A4F3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23172C8F" w14:textId="30374EB3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5490" w:type="dxa"/>
            <w:vAlign w:val="center"/>
          </w:tcPr>
          <w:p w14:paraId="4B153687" w14:textId="3D799A1D" w:rsidR="008937EC" w:rsidRDefault="00D3042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0-106.0 umol/L in men, 44.0-80.0 umol/L in women</w:t>
            </w:r>
          </w:p>
        </w:tc>
      </w:tr>
      <w:tr w:rsidR="008937EC" w:rsidRPr="001B2B77" w14:paraId="3EDE6475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03DB3265" w14:textId="43605097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5490" w:type="dxa"/>
            <w:vAlign w:val="center"/>
          </w:tcPr>
          <w:p w14:paraId="0B28FF7F" w14:textId="48C50239" w:rsidR="008937EC" w:rsidRDefault="00D3042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.3-416.5 umol/L in men, 142.8-339.2 umol/L</w:t>
            </w:r>
            <w:r w:rsidR="00271F4E">
              <w:rPr>
                <w:rFonts w:ascii="Times New Roman" w:hAnsi="Times New Roman" w:cs="Times New Roman"/>
              </w:rPr>
              <w:t xml:space="preserve"> in women</w:t>
            </w:r>
          </w:p>
        </w:tc>
      </w:tr>
      <w:tr w:rsidR="008937EC" w:rsidRPr="001B2B77" w14:paraId="140C4610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2E19CFE1" w14:textId="3D715B1B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albumins</w:t>
            </w:r>
          </w:p>
        </w:tc>
        <w:tc>
          <w:tcPr>
            <w:tcW w:w="5490" w:type="dxa"/>
            <w:vAlign w:val="center"/>
          </w:tcPr>
          <w:p w14:paraId="2F48B9CA" w14:textId="68565693" w:rsidR="008937EC" w:rsidRDefault="00271F4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-52.0 g/L</w:t>
            </w:r>
          </w:p>
        </w:tc>
      </w:tr>
      <w:tr w:rsidR="008937EC" w:rsidRPr="001B2B77" w14:paraId="7C482F8D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1B06818" w14:textId="7F0A730A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proteins</w:t>
            </w:r>
          </w:p>
        </w:tc>
        <w:tc>
          <w:tcPr>
            <w:tcW w:w="5490" w:type="dxa"/>
            <w:vAlign w:val="center"/>
          </w:tcPr>
          <w:p w14:paraId="17964E57" w14:textId="6DF66012" w:rsidR="008937EC" w:rsidRDefault="00271F4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-83.0 g/L</w:t>
            </w:r>
          </w:p>
        </w:tc>
      </w:tr>
      <w:tr w:rsidR="008937EC" w:rsidRPr="001B2B77" w14:paraId="628B28A2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DEE2CDE" w14:textId="6F8527FF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5490" w:type="dxa"/>
            <w:vAlign w:val="center"/>
          </w:tcPr>
          <w:p w14:paraId="353C3A09" w14:textId="2EB095F2" w:rsidR="008937EC" w:rsidRDefault="00271F4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5 mg/L</w:t>
            </w:r>
          </w:p>
        </w:tc>
      </w:tr>
      <w:tr w:rsidR="008937EC" w:rsidRPr="001B2B77" w14:paraId="53F97E09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4BA942C3" w14:textId="032F2BB3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5490" w:type="dxa"/>
            <w:vAlign w:val="center"/>
          </w:tcPr>
          <w:p w14:paraId="37730E54" w14:textId="18CBDA9B" w:rsidR="008937EC" w:rsidRDefault="00271F4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1.7 mmol/L</w:t>
            </w:r>
          </w:p>
        </w:tc>
      </w:tr>
      <w:tr w:rsidR="008937EC" w:rsidRPr="001B2B77" w14:paraId="213B723E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132133A6" w14:textId="6EBF7E9A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5490" w:type="dxa"/>
            <w:vAlign w:val="center"/>
          </w:tcPr>
          <w:p w14:paraId="7BC7209F" w14:textId="436FDA82" w:rsidR="008937EC" w:rsidRDefault="00271F4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5.2 mmol/L</w:t>
            </w:r>
          </w:p>
        </w:tc>
      </w:tr>
      <w:tr w:rsidR="008937EC" w:rsidRPr="001B2B77" w14:paraId="6CE731DA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073B3F1F" w14:textId="02D9BB96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density lipoproteins (LDL)</w:t>
            </w:r>
          </w:p>
        </w:tc>
        <w:tc>
          <w:tcPr>
            <w:tcW w:w="5490" w:type="dxa"/>
            <w:vAlign w:val="center"/>
          </w:tcPr>
          <w:p w14:paraId="06F12A0F" w14:textId="7581FCBE" w:rsidR="008937EC" w:rsidRDefault="00271F4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3.4 mmol/L</w:t>
            </w:r>
          </w:p>
        </w:tc>
      </w:tr>
      <w:tr w:rsidR="008937EC" w:rsidRPr="001B2B77" w14:paraId="7B8FF660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619CA242" w14:textId="06FCE5A4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density lipoproteins (HDL)</w:t>
            </w:r>
          </w:p>
        </w:tc>
        <w:tc>
          <w:tcPr>
            <w:tcW w:w="5490" w:type="dxa"/>
            <w:vAlign w:val="center"/>
          </w:tcPr>
          <w:p w14:paraId="5109AF1E" w14:textId="678F9206" w:rsidR="008937EC" w:rsidRDefault="00271F4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1.6 mmol/L</w:t>
            </w:r>
          </w:p>
        </w:tc>
      </w:tr>
      <w:tr w:rsidR="008937EC" w:rsidRPr="001B2B77" w14:paraId="1FB76A40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001D3E1" w14:textId="5A73E2AE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 w:rsidRPr="004B68AD">
              <w:rPr>
                <w:rFonts w:ascii="Times New Roman" w:hAnsi="Times New Roman" w:cs="Times New Roman"/>
                <w:szCs w:val="20"/>
              </w:rPr>
              <w:t>Estimated Glomerular Filtration Rate (eGFR)</w:t>
            </w:r>
          </w:p>
        </w:tc>
        <w:tc>
          <w:tcPr>
            <w:tcW w:w="5490" w:type="dxa"/>
            <w:vAlign w:val="center"/>
          </w:tcPr>
          <w:p w14:paraId="112A52CE" w14:textId="440F8C32" w:rsidR="008937EC" w:rsidRDefault="00271F4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90 ml/min/1.73m</w:t>
            </w:r>
            <w:r w:rsidRPr="00271F4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8937EC" w:rsidRPr="001B2B77" w14:paraId="484C68A6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38EADED2" w14:textId="3C55B261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albuminuria</w:t>
            </w:r>
          </w:p>
        </w:tc>
        <w:tc>
          <w:tcPr>
            <w:tcW w:w="5490" w:type="dxa"/>
            <w:vAlign w:val="center"/>
          </w:tcPr>
          <w:p w14:paraId="25730325" w14:textId="32821ACE" w:rsidR="008937EC" w:rsidRDefault="00271F4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mg</w:t>
            </w:r>
          </w:p>
        </w:tc>
      </w:tr>
      <w:tr w:rsidR="008937EC" w:rsidRPr="001B2B77" w14:paraId="06440EA7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055672E5" w14:textId="04F71910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 in free urine sample</w:t>
            </w:r>
          </w:p>
        </w:tc>
        <w:tc>
          <w:tcPr>
            <w:tcW w:w="5490" w:type="dxa"/>
            <w:vAlign w:val="center"/>
          </w:tcPr>
          <w:p w14:paraId="60826AB2" w14:textId="5B74F5DA" w:rsidR="008937EC" w:rsidRDefault="00271F4E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-320.0 mg/dL in men, 20.0-275</w:t>
            </w:r>
            <w:r w:rsidR="0049099A">
              <w:rPr>
                <w:rFonts w:ascii="Times New Roman" w:hAnsi="Times New Roman" w:cs="Times New Roman"/>
              </w:rPr>
              <w:t>.0 mg/dL in women</w:t>
            </w:r>
          </w:p>
        </w:tc>
      </w:tr>
      <w:tr w:rsidR="008937EC" w:rsidRPr="001B2B77" w14:paraId="5CB345A5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45B02CC5" w14:textId="3F388A14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 w:rsidRPr="004B68AD">
              <w:rPr>
                <w:rFonts w:ascii="Times New Roman" w:hAnsi="Times New Roman" w:cs="Times New Roman"/>
                <w:szCs w:val="20"/>
              </w:rPr>
              <w:t>hyroid-stimulating hormone (TSH)</w:t>
            </w:r>
          </w:p>
        </w:tc>
        <w:tc>
          <w:tcPr>
            <w:tcW w:w="5490" w:type="dxa"/>
            <w:vAlign w:val="center"/>
          </w:tcPr>
          <w:p w14:paraId="12B24950" w14:textId="1435E05D" w:rsidR="008937EC" w:rsidRDefault="009D2E99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-4.78 uIU/mL</w:t>
            </w:r>
          </w:p>
        </w:tc>
      </w:tr>
      <w:tr w:rsidR="008937EC" w:rsidRPr="001B2B77" w14:paraId="2B272C1F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28B137B3" w14:textId="5E0DD9A0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thyroxine (FT4)</w:t>
            </w:r>
          </w:p>
        </w:tc>
        <w:tc>
          <w:tcPr>
            <w:tcW w:w="5490" w:type="dxa"/>
            <w:vAlign w:val="center"/>
          </w:tcPr>
          <w:p w14:paraId="31B295BC" w14:textId="5BF8AC3F" w:rsidR="008937EC" w:rsidRDefault="009D2E99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-22.7 pmol/L</w:t>
            </w:r>
          </w:p>
        </w:tc>
      </w:tr>
      <w:tr w:rsidR="008937EC" w:rsidRPr="001B2B77" w14:paraId="0ED21444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3B06E0A4" w14:textId="5A15DC56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>H</w:t>
            </w:r>
            <w:r w:rsidRPr="004B68AD">
              <w:rPr>
                <w:rFonts w:ascii="Times New Roman" w:hAnsi="Times New Roman" w:cs="Times New Roman"/>
                <w:szCs w:val="20"/>
              </w:rPr>
              <w:t>igh sensitive troponin T (hsTnT)</w:t>
            </w:r>
          </w:p>
        </w:tc>
        <w:tc>
          <w:tcPr>
            <w:tcW w:w="5490" w:type="dxa"/>
            <w:vAlign w:val="center"/>
          </w:tcPr>
          <w:p w14:paraId="11E4BA77" w14:textId="083EA692" w:rsidR="008937EC" w:rsidRDefault="009819BB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14 ng/L</w:t>
            </w:r>
          </w:p>
        </w:tc>
      </w:tr>
      <w:tr w:rsidR="008937EC" w:rsidRPr="001B2B77" w14:paraId="39F15C99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26BB2963" w14:textId="5CD9354C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 w:rsidRPr="0018669D">
              <w:rPr>
                <w:rFonts w:ascii="Times New Roman" w:hAnsi="Times New Roman" w:cs="Times New Roman"/>
                <w:szCs w:val="20"/>
              </w:rPr>
              <w:lastRenderedPageBreak/>
              <w:t>N-Terminal pro-Brain natriurethic peptide (NT-proBNP)</w:t>
            </w:r>
          </w:p>
        </w:tc>
        <w:tc>
          <w:tcPr>
            <w:tcW w:w="5490" w:type="dxa"/>
            <w:vAlign w:val="center"/>
          </w:tcPr>
          <w:p w14:paraId="752F7D93" w14:textId="47752667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125</w:t>
            </w:r>
            <w:r w:rsidR="00271F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g/mL</w:t>
            </w:r>
          </w:p>
        </w:tc>
      </w:tr>
      <w:tr w:rsidR="008937EC" w:rsidRPr="001B2B77" w14:paraId="4011CCB5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1971E54" w14:textId="0D5C148C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 w:rsidRPr="0018669D">
              <w:rPr>
                <w:rFonts w:ascii="Times New Roman" w:hAnsi="Times New Roman" w:cs="Times New Roman"/>
                <w:szCs w:val="20"/>
              </w:rPr>
              <w:t>Glycated haemoglobin (HbA1c)</w:t>
            </w:r>
          </w:p>
        </w:tc>
        <w:tc>
          <w:tcPr>
            <w:tcW w:w="5490" w:type="dxa"/>
            <w:vAlign w:val="center"/>
          </w:tcPr>
          <w:p w14:paraId="2D736C63" w14:textId="4391A04B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-6.0%</w:t>
            </w:r>
          </w:p>
        </w:tc>
      </w:tr>
      <w:tr w:rsidR="008937EC" w:rsidRPr="001B2B77" w14:paraId="68F4E136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96C2B98" w14:textId="54D1F953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inogen</w:t>
            </w:r>
          </w:p>
        </w:tc>
        <w:tc>
          <w:tcPr>
            <w:tcW w:w="5490" w:type="dxa"/>
            <w:vAlign w:val="center"/>
          </w:tcPr>
          <w:p w14:paraId="25D14947" w14:textId="744F0DD0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-4.0</w:t>
            </w:r>
            <w:r w:rsidR="00271F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/L</w:t>
            </w:r>
          </w:p>
        </w:tc>
      </w:tr>
      <w:tr w:rsidR="008937EC" w:rsidRPr="001B2B77" w14:paraId="64890BFA" w14:textId="77777777" w:rsidTr="00271F4E">
        <w:trPr>
          <w:trHeight w:val="158"/>
          <w:jc w:val="center"/>
        </w:trPr>
        <w:tc>
          <w:tcPr>
            <w:tcW w:w="9715" w:type="dxa"/>
            <w:gridSpan w:val="2"/>
            <w:vAlign w:val="center"/>
          </w:tcPr>
          <w:p w14:paraId="5786AC33" w14:textId="2B9407B2" w:rsidR="008937EC" w:rsidRPr="0018669D" w:rsidRDefault="008937EC" w:rsidP="008937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69D">
              <w:rPr>
                <w:rFonts w:ascii="Times New Roman" w:hAnsi="Times New Roman" w:cs="Times New Roman"/>
                <w:b/>
                <w:bCs/>
              </w:rPr>
              <w:t>Complete blood count</w:t>
            </w:r>
          </w:p>
        </w:tc>
      </w:tr>
      <w:tr w:rsidR="008937EC" w:rsidRPr="001B2B77" w14:paraId="1B8E1E1B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EEDE7F9" w14:textId="5E30F725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es</w:t>
            </w:r>
          </w:p>
        </w:tc>
        <w:tc>
          <w:tcPr>
            <w:tcW w:w="5490" w:type="dxa"/>
            <w:vAlign w:val="center"/>
          </w:tcPr>
          <w:p w14:paraId="07E9487A" w14:textId="05394709" w:rsidR="008937EC" w:rsidRPr="00331CC4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-10.0x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8937EC" w:rsidRPr="001B2B77" w14:paraId="0393A65F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09CA2160" w14:textId="10EC5C3C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ythrocytes</w:t>
            </w:r>
          </w:p>
        </w:tc>
        <w:tc>
          <w:tcPr>
            <w:tcW w:w="5490" w:type="dxa"/>
            <w:vAlign w:val="center"/>
          </w:tcPr>
          <w:p w14:paraId="2A6F1C0B" w14:textId="6F18D830" w:rsidR="008937EC" w:rsidRPr="00331CC4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-6.5/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t>/L in men, 3.8-5.8/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t>/L in women</w:t>
            </w:r>
          </w:p>
        </w:tc>
      </w:tr>
      <w:tr w:rsidR="008937EC" w:rsidRPr="001B2B77" w14:paraId="7F30EEAB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751A8C7" w14:textId="3EFAEACC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5490" w:type="dxa"/>
            <w:vAlign w:val="center"/>
          </w:tcPr>
          <w:p w14:paraId="72C4B3C1" w14:textId="7A6EED2B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-170g/L in men, 115-160g/L in women</w:t>
            </w:r>
          </w:p>
        </w:tc>
      </w:tr>
      <w:tr w:rsidR="008937EC" w:rsidRPr="001B2B77" w14:paraId="780160D5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7938B31" w14:textId="270FD050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crit</w:t>
            </w:r>
          </w:p>
        </w:tc>
        <w:tc>
          <w:tcPr>
            <w:tcW w:w="5490" w:type="dxa"/>
            <w:vAlign w:val="center"/>
          </w:tcPr>
          <w:p w14:paraId="724FBC8D" w14:textId="0A113FBE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-0.54L/L in men, 0.37-0.47L/L in women</w:t>
            </w:r>
          </w:p>
        </w:tc>
      </w:tr>
      <w:tr w:rsidR="008937EC" w:rsidRPr="001B2B77" w14:paraId="57B0AE7C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25B3CF8F" w14:textId="0ED6CF2E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cytes</w:t>
            </w:r>
          </w:p>
        </w:tc>
        <w:tc>
          <w:tcPr>
            <w:tcW w:w="5490" w:type="dxa"/>
            <w:vAlign w:val="center"/>
          </w:tcPr>
          <w:p w14:paraId="7E2E77A3" w14:textId="39D4FF1F" w:rsidR="008937EC" w:rsidRPr="00BD15C1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-450.0x10</w:t>
            </w:r>
            <w:r w:rsidRPr="00BD15C1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8937EC" w:rsidRPr="001B2B77" w14:paraId="473C480D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4C265008" w14:textId="6DD215A3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5490" w:type="dxa"/>
            <w:vAlign w:val="center"/>
          </w:tcPr>
          <w:p w14:paraId="74D91660" w14:textId="6E638B8E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-7.5x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8937EC" w:rsidRPr="001B2B77" w14:paraId="763B29FA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974F27F" w14:textId="18709358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5490" w:type="dxa"/>
            <w:vAlign w:val="center"/>
          </w:tcPr>
          <w:p w14:paraId="1687E3CF" w14:textId="1819CBB7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-4.0x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8937EC" w:rsidRPr="001B2B77" w14:paraId="6D6CAEB8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2E5F7982" w14:textId="7DCA764E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5490" w:type="dxa"/>
            <w:vAlign w:val="center"/>
          </w:tcPr>
          <w:p w14:paraId="1FC54173" w14:textId="7ADC3D90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-1.0x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8937EC" w:rsidRPr="001B2B77" w14:paraId="7A9BCC5A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DE8FEEF" w14:textId="359DC26B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5490" w:type="dxa"/>
            <w:vAlign w:val="center"/>
          </w:tcPr>
          <w:p w14:paraId="4E890BF0" w14:textId="4BFEB06D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0.5x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8937EC" w:rsidRPr="001B2B77" w14:paraId="5F37D82D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3C66B56" w14:textId="313C247A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5490" w:type="dxa"/>
            <w:vAlign w:val="center"/>
          </w:tcPr>
          <w:p w14:paraId="7E10A286" w14:textId="64413464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0.2x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8937EC" w:rsidRPr="001B2B77" w14:paraId="60E90320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DABC60E" w14:textId="597D92F5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892F14">
              <w:rPr>
                <w:rFonts w:ascii="Times New Roman" w:hAnsi="Times New Roman" w:cs="Times New Roman"/>
              </w:rPr>
              <w:t>rythrocyte sedimentation rate</w:t>
            </w:r>
            <w:r w:rsidRPr="00892F14">
              <w:rPr>
                <w:rFonts w:ascii="Times New Roman" w:hAnsi="Times New Roman" w:cs="Times New Roman"/>
                <w:bCs/>
                <w:szCs w:val="24"/>
              </w:rPr>
              <w:t xml:space="preserve"> (ESR)</w:t>
            </w:r>
          </w:p>
        </w:tc>
        <w:tc>
          <w:tcPr>
            <w:tcW w:w="5490" w:type="dxa"/>
            <w:vAlign w:val="center"/>
          </w:tcPr>
          <w:p w14:paraId="41D9F06B" w14:textId="6D1D171F" w:rsidR="008937EC" w:rsidRDefault="008937EC" w:rsidP="00893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12mm/h in men, up to 19mm/h in women2.1</w:t>
            </w:r>
          </w:p>
        </w:tc>
      </w:tr>
    </w:tbl>
    <w:p w14:paraId="56A56656" w14:textId="77777777" w:rsidR="00F8297F" w:rsidRDefault="00F8297F"/>
    <w:sectPr w:rsidR="00F82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D2"/>
    <w:rsid w:val="000C006D"/>
    <w:rsid w:val="00103DD2"/>
    <w:rsid w:val="0018669D"/>
    <w:rsid w:val="001E7A9D"/>
    <w:rsid w:val="002234A6"/>
    <w:rsid w:val="00244137"/>
    <w:rsid w:val="00271F4E"/>
    <w:rsid w:val="002A0683"/>
    <w:rsid w:val="00331CC4"/>
    <w:rsid w:val="003B392E"/>
    <w:rsid w:val="00473409"/>
    <w:rsid w:val="0049099A"/>
    <w:rsid w:val="004B68AD"/>
    <w:rsid w:val="004B7512"/>
    <w:rsid w:val="00602069"/>
    <w:rsid w:val="00770B55"/>
    <w:rsid w:val="00774066"/>
    <w:rsid w:val="0082275E"/>
    <w:rsid w:val="00892F14"/>
    <w:rsid w:val="008937EC"/>
    <w:rsid w:val="00894D63"/>
    <w:rsid w:val="009819BB"/>
    <w:rsid w:val="009D2E99"/>
    <w:rsid w:val="00B033F3"/>
    <w:rsid w:val="00BD15C1"/>
    <w:rsid w:val="00C54B97"/>
    <w:rsid w:val="00C64116"/>
    <w:rsid w:val="00CF7C97"/>
    <w:rsid w:val="00D3042E"/>
    <w:rsid w:val="00DA1D86"/>
    <w:rsid w:val="00F8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B6275C"/>
  <w14:defaultImageDpi w14:val="32767"/>
  <w15:chartTrackingRefBased/>
  <w15:docId w15:val="{E1F84FF1-A417-47F7-A676-0E8E92358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eslav Popadic</dc:creator>
  <cp:keywords/>
  <dc:description/>
  <cp:lastModifiedBy>Viseslav Popadic</cp:lastModifiedBy>
  <cp:revision>10</cp:revision>
  <dcterms:created xsi:type="dcterms:W3CDTF">2022-02-13T17:01:00Z</dcterms:created>
  <dcterms:modified xsi:type="dcterms:W3CDTF">2022-04-22T17:33:00Z</dcterms:modified>
</cp:coreProperties>
</file>